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274"/>
        <w:gridCol w:w="1339"/>
        <w:gridCol w:w="1339"/>
        <w:gridCol w:w="1339"/>
        <w:gridCol w:w="1339"/>
        <w:gridCol w:w="1088"/>
      </w:tblGrid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und numbe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L1 Blue colony number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lue coloni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X-glu screen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ite coloni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x-glu screen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tal number of colonie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 blue colonie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 of colonies screened (x-gal)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eriment A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39" w:hRule="atLeast"/>
        </w:trPr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03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2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2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1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3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5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00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14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eriment B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0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7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0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5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50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0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263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eriment C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3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7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8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7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63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000</w:t>
            </w:r>
          </w:p>
        </w:tc>
      </w:tr>
      <w:tr>
        <w:trPr/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Supplementary Table 1: Table of colony numbers produced during each round of mutagenesis for experiments A, B and C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02:00Z</dcterms:created>
  <dc:creator>Hale</dc:creator>
  <dc:description/>
  <cp:keywords/>
  <dc:language>en-US</dc:language>
  <cp:lastModifiedBy>Wendy Smith</cp:lastModifiedBy>
  <dcterms:modified xsi:type="dcterms:W3CDTF">2011-03-23T15:57:00Z</dcterms:modified>
  <cp:revision>3</cp:revision>
  <dc:subject/>
  <dc:title/>
</cp:coreProperties>
</file>